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>Additional file 3: Table S</w:t>
      </w:r>
      <w:r>
        <w:rPr>
          <w:rFonts w:cs="Times New Roman" w:ascii="Times New Roman" w:hAnsi="Times New Roman"/>
          <w:sz w:val="22"/>
        </w:rPr>
        <w:t>3</w:t>
      </w:r>
      <w:r>
        <w:rPr>
          <w:rFonts w:cs="Times New Roman" w:ascii="Times New Roman" w:hAnsi="Times New Roman"/>
          <w:sz w:val="22"/>
        </w:rPr>
        <w:t xml:space="preserve"> The CNVRs detected in the </w:t>
      </w:r>
      <w:r>
        <w:rPr>
          <w:rFonts w:cs="Times New Roman" w:ascii="Times New Roman" w:hAnsi="Times New Roman"/>
          <w:sz w:val="22"/>
        </w:rPr>
        <w:t xml:space="preserve">fat </w:t>
      </w:r>
      <w:r>
        <w:rPr/>
        <w:t>lin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3029"/>
        <w:gridCol w:w="1655"/>
        <w:gridCol w:w="2967"/>
      </w:tblGrid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ition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atu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s verified by CNVPartition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464907-156647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2583691-268901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2769500-290093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3633539-1387724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5427537-1551139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8444585-1918628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41181878-4144793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49654223-4969988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50632934-507147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64792036-6483200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67413843-6748827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68169551-6830403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71729385-7178989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72807948-7289983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73452365-7363223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96528587-9657307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00948030-10099470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05458422-10553411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06899649-10711767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31493260-13155506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32802127-13288579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38559515-13873459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50876580-15122509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51798977-15240045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52688614-15325368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54589974-1546225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54879486-15515825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56390993-15651167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57298758-15738988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63750248-16450562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69521537-16962495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79442538-17948634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81893231-18199395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83081919-18319135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85222656-18531557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2981117-316635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3658541-373900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5346033-55932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8082563-815110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1806317-1254039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8269812-1896279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23409107-2344714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24584605-2499084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25584309-2562238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26079974-2611129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28578820-2870674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28904806-2907199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40966378-4108053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48582555-4866769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53807784-5390357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54712053-5481292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62053255-6214915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65211891-6527138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89608780-8981492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23169926-12319831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24150699-12482142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33793413-13390073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37808929-13787445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39954838-14019937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47326101-14757636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33720566-3376278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43548451-4358545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46327258-4638633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46604544-4670149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46739299-4689416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49355005-4954649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55644653-5567165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57458929-5754603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58727667-588016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62790524-6285815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69478370-6955671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69906698-7011948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72001664-7218639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82621091-8278264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88044533-8818878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93411484-9347715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98135241-9823902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102920029-10313831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105449520-10548356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15987949-1603123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18727558-193000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22055572-2210152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23520111-2356468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23953310-2420531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24323786-2440908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25792386-2608593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44431071-4457347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57366708-5749800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58075092-5813794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0832038-6125457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1693514-6176806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3334389-6348129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3953044-6406622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4259257-6434645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4645582-649150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5513802-6605524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6770452-6687026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9473528-6958875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72018808-7212223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72903667-7434666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84476641-8452172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84688123-8474629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12088601-1275619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14445307-1448077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29758734-2989303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32366746-3253515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33373065-3362843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35954456-3642619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39077662-3952485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44155259-4477872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51940474-5197635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59811459-6000770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4044641-410815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17959771-1802663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19470652-1959532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20576630-206450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22454713-2267621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22828584-2320125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25535062-255607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33063385-3309784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9547479-974656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10360081-1045645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16633154-1674009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33144407-3327540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5597-65141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9249489-939519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9931093-1001642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12167400-1272537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14008179-1421149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18957245-190724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21877314-219250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7219744-727402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12839846-129213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13171628-1322806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22638514-2279113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23496401-2355107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23884611-2397593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25195829-2555101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4405328-450903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6806958-698258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7244604-726625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7435039-746287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8635259-867106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9367350-968810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10479815-1057330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10607832-1069047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12898115-1300849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17778463-1781597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21381753-2144814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21991204-221973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59939-1147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3196613-335257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13655272-1434905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14819127-1493409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19352318-1938449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:12697362-128420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:13729306-1384303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:15104701-1515235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:1344556-153355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:10535130-1055159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:10923389-1093654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:2511980-253838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:7492472-751198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:12138193-1217812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7:6742435-682747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7:7948097-798421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7:9223286-924798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7:11092462-111791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8:365479-40618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8:456791-48237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1:6833550-688655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2:2809920-287544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2:3892168-39343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5:683-15200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6:3769261-381241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7:3563-2480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7:1321674-133977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8:1735926-173625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8:2247072-225635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Z:9933957-1012445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Z:22264176-2238769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Z:30475720-3085668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Z:31181093-3129603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Z:38926467-3903165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Z:50902469-5102706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Z:62739744-6278757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Z:62995000-6311055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Z:72011220-7205455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12-31T17:46:00Z</dcterms:created>
  <dc:creator>USER</dc:creator>
  <dc:description/>
  <cp:keywords/>
  <dc:language>en-US</dc:language>
  <cp:lastModifiedBy>jepartosa</cp:lastModifiedBy>
  <dcterms:modified xsi:type="dcterms:W3CDTF">2014-06-20T08:04:00Z</dcterms:modified>
  <cp:revision>4</cp:revision>
  <dc:subject/>
  <dc:title/>
</cp:coreProperties>
</file>